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1777" w:rsidRDefault="00251777" w:rsidP="00251777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</w:p>
    <w:p w:rsidR="00251777" w:rsidRPr="00314C9B" w:rsidRDefault="00251777" w:rsidP="00251777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1: Figure S1. </w:t>
      </w:r>
      <w:proofErr w:type="gramStart"/>
      <w:r w:rsidRPr="00314C9B">
        <w:rPr>
          <w:rFonts w:ascii="Times New Roman" w:hAnsi="Times New Roman" w:cs="Times New Roman"/>
          <w:sz w:val="24"/>
          <w:szCs w:val="24"/>
        </w:rPr>
        <w:t>Schematic overview of eligible Rotterdam Study (RS) participants.</w:t>
      </w:r>
      <w:proofErr w:type="gramEnd"/>
      <w:r w:rsidRPr="00314C9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51777" w:rsidRPr="005F7EF7" w:rsidRDefault="00251777" w:rsidP="00251777">
      <w:pPr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F7EF7">
        <w:rPr>
          <w:rFonts w:ascii="Times New Roman" w:hAnsi="Times New Roman" w:cs="Times New Roman"/>
          <w:b/>
          <w:noProof/>
          <w:sz w:val="24"/>
          <w:szCs w:val="24"/>
          <w:lang w:eastAsia="en-PH"/>
        </w:rPr>
        <w:drawing>
          <wp:inline distT="0" distB="0" distL="0" distR="0" wp14:anchorId="4E55ADBE" wp14:editId="47F721AC">
            <wp:extent cx="5943600" cy="3648710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48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F7EF7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51777" w:rsidRPr="00314C9B" w:rsidRDefault="00251777" w:rsidP="00251777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1.</w:t>
      </w:r>
      <w:r w:rsidRPr="00314C9B">
        <w:rPr>
          <w:rFonts w:ascii="Times New Roman" w:hAnsi="Times New Roman" w:cs="Times New Roman"/>
          <w:sz w:val="24"/>
          <w:szCs w:val="24"/>
        </w:rPr>
        <w:t xml:space="preserve"> Food items of the food frequency questionnaires (FFQs) that summarize the individual food components emphasized by the MIND diet</w:t>
      </w:r>
    </w:p>
    <w:tbl>
      <w:tblPr>
        <w:tblStyle w:val="TableGrid"/>
        <w:tblpPr w:leftFromText="141" w:rightFromText="141" w:vertAnchor="text" w:tblpY="1"/>
        <w:tblOverlap w:val="never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4536"/>
        <w:gridCol w:w="3969"/>
      </w:tblGrid>
      <w:tr w:rsidR="00251777" w:rsidRPr="005F7EF7" w:rsidTr="000566A6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Baseline I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(based on 170-item FFQ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seline II 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(based on 389-item FFQ)</w:t>
            </w:r>
          </w:p>
        </w:tc>
      </w:tr>
      <w:tr w:rsidR="00251777" w:rsidRPr="005F7EF7" w:rsidTr="000566A6">
        <w:tc>
          <w:tcPr>
            <w:tcW w:w="1985" w:type="dxa"/>
            <w:tcBorders>
              <w:top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Green leafy vegetables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Spinach, Lettuce, Green cabbage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 xml:space="preserve">Savoy cabbage, </w:t>
            </w:r>
            <w:proofErr w:type="spellStart"/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Oxheart</w:t>
            </w:r>
            <w:proofErr w:type="spellEnd"/>
            <w:r w:rsidRPr="005F7EF7">
              <w:rPr>
                <w:rFonts w:ascii="Times New Roman" w:hAnsi="Times New Roman" w:cs="Times New Roman"/>
                <w:sz w:val="24"/>
                <w:szCs w:val="24"/>
              </w:rPr>
              <w:t xml:space="preserve"> cabbage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Leaf cabbage, Broad-leaved endive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Spinach, Lettuce, Cabbage</w:t>
            </w:r>
          </w:p>
        </w:tc>
      </w:tr>
      <w:tr w:rsidR="00251777" w:rsidRPr="005F7EF7" w:rsidTr="000566A6">
        <w:tc>
          <w:tcPr>
            <w:tcW w:w="1985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Other vegetables</w:t>
            </w:r>
          </w:p>
        </w:tc>
        <w:tc>
          <w:tcPr>
            <w:tcW w:w="4536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 xml:space="preserve">Cauliflower, Broccoli, </w:t>
            </w:r>
            <w:proofErr w:type="spellStart"/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Onoins</w:t>
            </w:r>
            <w:proofErr w:type="spellEnd"/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, Carrot, Tomatoes, Potato, Mushrooms, Cucumber, Leek, Rhubarb, Red cabbage, Sprouts, Chicory raw, White cabbage, Sauerkraut, Vegetable soup, Garden, Peas, Pickle, Paprika, Green beans, Beets, String beans, Additional raw vegetables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 xml:space="preserve">Cauliflower, Broccoli, </w:t>
            </w:r>
            <w:proofErr w:type="spellStart"/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Onoins</w:t>
            </w:r>
            <w:proofErr w:type="spellEnd"/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, Carrot, Tomatoes, Potato, Additional vegetables, Additional raw vegetables</w:t>
            </w:r>
          </w:p>
        </w:tc>
      </w:tr>
      <w:tr w:rsidR="00251777" w:rsidRPr="005F7EF7" w:rsidTr="000566A6">
        <w:tc>
          <w:tcPr>
            <w:tcW w:w="1985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Nuts</w:t>
            </w:r>
          </w:p>
        </w:tc>
        <w:tc>
          <w:tcPr>
            <w:tcW w:w="4536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Flax seed, Peanuts, Peanut butter*0.8, Cocktail nuts*0.6, Mixed nuts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Flax seed, Peanuts, Peanut butter*0.8, Walnuts, nuts with raisins*0.5, Additional nuts</w:t>
            </w:r>
          </w:p>
        </w:tc>
      </w:tr>
      <w:tr w:rsidR="00251777" w:rsidRPr="005F7EF7" w:rsidTr="000566A6">
        <w:tc>
          <w:tcPr>
            <w:tcW w:w="1985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Berries</w:t>
            </w:r>
          </w:p>
        </w:tc>
        <w:tc>
          <w:tcPr>
            <w:tcW w:w="4536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Strawberries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Strawberries</w:t>
            </w:r>
          </w:p>
        </w:tc>
      </w:tr>
      <w:tr w:rsidR="00251777" w:rsidRPr="005F7EF7" w:rsidTr="000566A6">
        <w:tc>
          <w:tcPr>
            <w:tcW w:w="1985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Beans</w:t>
            </w:r>
          </w:p>
        </w:tc>
        <w:tc>
          <w:tcPr>
            <w:tcW w:w="4536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Broad beans, white/brown beans, capuchins, soup with legumes*0.4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ans, legumes, soup with legumes*0.4</w:t>
            </w:r>
          </w:p>
        </w:tc>
      </w:tr>
      <w:tr w:rsidR="00251777" w:rsidRPr="005F7EF7" w:rsidTr="000566A6">
        <w:tc>
          <w:tcPr>
            <w:tcW w:w="1985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Whole grains</w:t>
            </w:r>
          </w:p>
        </w:tc>
        <w:tc>
          <w:tcPr>
            <w:tcW w:w="4536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Brown rice, muesli, oatmeal, wheat bread, whole grain bread, rye bread , wheat germ, wheat bran</w:t>
            </w:r>
          </w:p>
        </w:tc>
        <w:tc>
          <w:tcPr>
            <w:tcW w:w="3969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 xml:space="preserve">Brown rice, muesli, oatmeal, wheat bread, whole grain bread, rye bread , multigrain bread, high-fiber breakfast cereals, </w:t>
            </w:r>
            <w:proofErr w:type="spellStart"/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wholemeal</w:t>
            </w:r>
            <w:proofErr w:type="spellEnd"/>
            <w:r w:rsidRPr="005F7EF7">
              <w:rPr>
                <w:rFonts w:ascii="Times New Roman" w:hAnsi="Times New Roman" w:cs="Times New Roman"/>
                <w:sz w:val="24"/>
                <w:szCs w:val="24"/>
              </w:rPr>
              <w:t xml:space="preserve"> rusk, high fiber crispbread, whole wheat dough</w:t>
            </w:r>
          </w:p>
        </w:tc>
      </w:tr>
      <w:tr w:rsidR="00251777" w:rsidRPr="005F7EF7" w:rsidTr="000566A6">
        <w:tc>
          <w:tcPr>
            <w:tcW w:w="1985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Fish</w:t>
            </w:r>
          </w:p>
        </w:tc>
        <w:tc>
          <w:tcPr>
            <w:tcW w:w="4536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 xml:space="preserve">Mussels, Salmon, Herring, Eel, Shrimps, Herring, Mackerel, Sardines, Plaice, </w:t>
            </w:r>
            <w:proofErr w:type="spellStart"/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codfis</w:t>
            </w:r>
            <w:proofErr w:type="spellEnd"/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, additional types of fish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 xml:space="preserve">Mussels, Salmon, Herring, Flatfish, </w:t>
            </w:r>
            <w:proofErr w:type="spellStart"/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Frout</w:t>
            </w:r>
            <w:proofErr w:type="spellEnd"/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Toastje</w:t>
            </w:r>
            <w:proofErr w:type="spellEnd"/>
            <w:r w:rsidRPr="005F7EF7">
              <w:rPr>
                <w:rFonts w:ascii="Times New Roman" w:hAnsi="Times New Roman" w:cs="Times New Roman"/>
                <w:sz w:val="24"/>
                <w:szCs w:val="24"/>
              </w:rPr>
              <w:t xml:space="preserve"> with fish*0.4, fish salad *0.4, additional types of fish</w:t>
            </w:r>
          </w:p>
        </w:tc>
      </w:tr>
      <w:tr w:rsidR="00251777" w:rsidRPr="005F7EF7" w:rsidTr="000566A6">
        <w:tc>
          <w:tcPr>
            <w:tcW w:w="1985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Poultry</w:t>
            </w:r>
          </w:p>
        </w:tc>
        <w:tc>
          <w:tcPr>
            <w:tcW w:w="4536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Chicken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Chicken</w:t>
            </w:r>
          </w:p>
        </w:tc>
      </w:tr>
      <w:tr w:rsidR="00251777" w:rsidRPr="005F7EF7" w:rsidTr="000566A6">
        <w:tc>
          <w:tcPr>
            <w:tcW w:w="1985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Olive oil</w:t>
            </w:r>
          </w:p>
        </w:tc>
        <w:tc>
          <w:tcPr>
            <w:tcW w:w="4536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Olive oil vs. other cooking oils of fats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Olive oil vs. other cooking oils of fats</w:t>
            </w:r>
          </w:p>
        </w:tc>
      </w:tr>
      <w:tr w:rsidR="00251777" w:rsidRPr="005F7EF7" w:rsidTr="000566A6">
        <w:tc>
          <w:tcPr>
            <w:tcW w:w="1985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Wine</w:t>
            </w:r>
          </w:p>
        </w:tc>
        <w:tc>
          <w:tcPr>
            <w:tcW w:w="4536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Red wine, white wine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Red wine, white wine</w:t>
            </w:r>
          </w:p>
        </w:tc>
      </w:tr>
      <w:tr w:rsidR="00251777" w:rsidRPr="005F7EF7" w:rsidTr="000566A6">
        <w:tc>
          <w:tcPr>
            <w:tcW w:w="1985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Red meat</w:t>
            </w:r>
          </w:p>
        </w:tc>
        <w:tc>
          <w:tcPr>
            <w:tcW w:w="4536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 xml:space="preserve">horse meat, mutton, corn beef, sausage, ham, beef liver, pork liver, chicken liver, brined meat, smoked beef, bacon fresh, lunch meat, black pudding, </w:t>
            </w:r>
            <w:proofErr w:type="spellStart"/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saveloy</w:t>
            </w:r>
            <w:proofErr w:type="spellEnd"/>
            <w:r w:rsidRPr="005F7EF7">
              <w:rPr>
                <w:rFonts w:ascii="Times New Roman" w:hAnsi="Times New Roman" w:cs="Times New Roman"/>
                <w:sz w:val="24"/>
                <w:szCs w:val="24"/>
              </w:rPr>
              <w:t xml:space="preserve">, breakfast bacon, liverwurst, casserole smoked, beef, shoulder ham, minced meat roast, sausage cooked, raw beef steak, minced beef, beef roulade, roast beef, beef </w:t>
            </w:r>
            <w:r w:rsidRPr="005F7E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ibs, beef laced lap, beef tartare, pork, bratwurst, pork </w:t>
            </w:r>
            <w:proofErr w:type="spellStart"/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fricand</w:t>
            </w:r>
            <w:proofErr w:type="spellEnd"/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, pork ham steaks, tenderloin, minced meat, hamburger, roast beef, beef stew, fricandeau, pork, veal, lamb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7E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verm</w:t>
            </w:r>
            <w:proofErr w:type="spellEnd"/>
            <w:r w:rsidRPr="005F7EF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liverproducts</w:t>
            </w:r>
            <w:proofErr w:type="spellEnd"/>
            <w:r w:rsidRPr="005F7EF7">
              <w:rPr>
                <w:rFonts w:ascii="Times New Roman" w:hAnsi="Times New Roman" w:cs="Times New Roman"/>
                <w:sz w:val="24"/>
                <w:szCs w:val="24"/>
              </w:rPr>
              <w:t xml:space="preserve">, gammon, raw ham, bacon, unknown type of meat products , </w:t>
            </w:r>
            <w:proofErr w:type="spellStart"/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miced</w:t>
            </w:r>
            <w:proofErr w:type="spellEnd"/>
            <w:r w:rsidRPr="005F7EF7">
              <w:rPr>
                <w:rFonts w:ascii="Times New Roman" w:hAnsi="Times New Roman" w:cs="Times New Roman"/>
                <w:sz w:val="24"/>
                <w:szCs w:val="24"/>
              </w:rPr>
              <w:t xml:space="preserve"> meat, beef steak, beef blind finch, pork </w:t>
            </w:r>
            <w:proofErr w:type="spellStart"/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hamlap</w:t>
            </w:r>
            <w:proofErr w:type="spellEnd"/>
            <w:r w:rsidRPr="005F7EF7">
              <w:rPr>
                <w:rFonts w:ascii="Times New Roman" w:hAnsi="Times New Roman" w:cs="Times New Roman"/>
                <w:sz w:val="24"/>
                <w:szCs w:val="24"/>
              </w:rPr>
              <w:t xml:space="preserve">, pork chop, pork smoked sausage, additional types of meat, organ meats, </w:t>
            </w:r>
            <w:proofErr w:type="spellStart"/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unkown</w:t>
            </w:r>
            <w:proofErr w:type="spellEnd"/>
            <w:r w:rsidRPr="005F7EF7">
              <w:rPr>
                <w:rFonts w:ascii="Times New Roman" w:hAnsi="Times New Roman" w:cs="Times New Roman"/>
                <w:sz w:val="24"/>
                <w:szCs w:val="24"/>
              </w:rPr>
              <w:t xml:space="preserve"> type of meat, meatball, liverwurst, lunch meat</w:t>
            </w:r>
          </w:p>
        </w:tc>
      </w:tr>
      <w:tr w:rsidR="00251777" w:rsidRPr="005F7EF7" w:rsidTr="000566A6">
        <w:tc>
          <w:tcPr>
            <w:tcW w:w="1985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Butter and stick margarine</w:t>
            </w:r>
          </w:p>
        </w:tc>
        <w:tc>
          <w:tcPr>
            <w:tcW w:w="4536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Cooking fat, butter, frying fat, margarine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 xml:space="preserve">Cooking fat, butter, frying fat, margarine, lard, </w:t>
            </w:r>
            <w:proofErr w:type="spellStart"/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unkown</w:t>
            </w:r>
            <w:proofErr w:type="spellEnd"/>
            <w:r w:rsidRPr="005F7EF7">
              <w:rPr>
                <w:rFonts w:ascii="Times New Roman" w:hAnsi="Times New Roman" w:cs="Times New Roman"/>
                <w:sz w:val="24"/>
                <w:szCs w:val="24"/>
              </w:rPr>
              <w:t xml:space="preserve"> and additional types of fat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1777" w:rsidRPr="005F7EF7" w:rsidTr="000566A6">
        <w:tc>
          <w:tcPr>
            <w:tcW w:w="1985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Cheese</w:t>
            </w:r>
          </w:p>
        </w:tc>
        <w:tc>
          <w:tcPr>
            <w:tcW w:w="4536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Cheese 48+, Cheese 40+, Cheese 20+, Cheese spread 48+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 xml:space="preserve">Cheese 48+, Cheese 40+, Cheese 20 and 30+, fat luxury cheese, Less fat luxury cheese, </w:t>
            </w:r>
            <w:proofErr w:type="spellStart"/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Unkown</w:t>
            </w:r>
            <w:proofErr w:type="spellEnd"/>
            <w:r w:rsidRPr="005F7EF7">
              <w:rPr>
                <w:rFonts w:ascii="Times New Roman" w:hAnsi="Times New Roman" w:cs="Times New Roman"/>
                <w:sz w:val="24"/>
                <w:szCs w:val="24"/>
              </w:rPr>
              <w:t xml:space="preserve"> type of cheese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1777" w:rsidRPr="005F7EF7" w:rsidTr="000566A6">
        <w:tc>
          <w:tcPr>
            <w:tcW w:w="1985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Fast fried food</w:t>
            </w:r>
          </w:p>
        </w:tc>
        <w:tc>
          <w:tcPr>
            <w:tcW w:w="4536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Croquette, fish sticks, fried fish</w:t>
            </w:r>
          </w:p>
        </w:tc>
        <w:tc>
          <w:tcPr>
            <w:tcW w:w="3969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Fries, snack bar products, spring roll</w:t>
            </w:r>
          </w:p>
        </w:tc>
      </w:tr>
      <w:tr w:rsidR="00251777" w:rsidRPr="005F7EF7" w:rsidTr="000566A6">
        <w:tc>
          <w:tcPr>
            <w:tcW w:w="1985" w:type="dxa"/>
            <w:tcBorders>
              <w:bottom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Pastries and sweets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 xml:space="preserve">Cake, cookie, pancake, whipped cream, ice cream, candies, sugar, custard vanilla full, full chocolate milk, semi-skimmed chocolate milk, 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 xml:space="preserve">sweet sandwich spread, dark chocolate, chocolate bar, biscuit, vanilla ice cream, 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pudding vanilla, coke, other soft drinks, apple pie, whipped cream cake, honey, jelly, syrup, licorice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 xml:space="preserve">Cake, cookie, pancake, whipped cream, ice cream, candies, sugar, full custard, full chocolate milk, semi-skimmed chocolate milk, </w:t>
            </w:r>
            <w:proofErr w:type="spellStart"/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unkown</w:t>
            </w:r>
            <w:proofErr w:type="spellEnd"/>
            <w:r w:rsidRPr="005F7EF7">
              <w:rPr>
                <w:rFonts w:ascii="Times New Roman" w:hAnsi="Times New Roman" w:cs="Times New Roman"/>
                <w:sz w:val="24"/>
                <w:szCs w:val="24"/>
              </w:rPr>
              <w:t xml:space="preserve"> types of chocolate milk, chocolate spread, sweet sandwich spread, dark chocolate, milk chocolate, white chocolate, candy bar, soft drink, pie, croissants, mousse</w:t>
            </w:r>
          </w:p>
        </w:tc>
      </w:tr>
    </w:tbl>
    <w:p w:rsidR="00251777" w:rsidRDefault="00251777" w:rsidP="00251777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:rsidR="00251777" w:rsidRPr="00314C9B" w:rsidRDefault="00251777" w:rsidP="00251777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.</w:t>
      </w:r>
      <w:r w:rsidRPr="00314C9B">
        <w:rPr>
          <w:rFonts w:ascii="Times New Roman" w:hAnsi="Times New Roman" w:cs="Times New Roman"/>
          <w:sz w:val="24"/>
          <w:szCs w:val="24"/>
        </w:rPr>
        <w:t xml:space="preserve"> Characteristics of the study population at baseline I and II stratified for MIND diet tertiles</w:t>
      </w:r>
    </w:p>
    <w:tbl>
      <w:tblPr>
        <w:tblStyle w:val="TableGrid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9"/>
        <w:gridCol w:w="1370"/>
        <w:gridCol w:w="1166"/>
        <w:gridCol w:w="1166"/>
        <w:gridCol w:w="1166"/>
        <w:gridCol w:w="1117"/>
        <w:gridCol w:w="1166"/>
      </w:tblGrid>
      <w:tr w:rsidR="00251777" w:rsidRPr="005F7EF7" w:rsidTr="000566A6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Baseline I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Baseline II</w:t>
            </w:r>
          </w:p>
        </w:tc>
      </w:tr>
      <w:tr w:rsidR="00251777" w:rsidRPr="005F7EF7" w:rsidTr="000566A6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Tertile</w:t>
            </w:r>
            <w:proofErr w:type="spellEnd"/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2.0-5.0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(N=168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Tertile</w:t>
            </w:r>
            <w:proofErr w:type="spellEnd"/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5.5-6.5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(N=232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Tertile</w:t>
            </w:r>
            <w:proofErr w:type="spellEnd"/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7.0-11.5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(N=137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Tertile</w:t>
            </w:r>
            <w:proofErr w:type="spellEnd"/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1.5-6.5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(N=103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Tertile</w:t>
            </w:r>
            <w:proofErr w:type="spellEnd"/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7.0-7.5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(N=68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Tertile</w:t>
            </w:r>
            <w:proofErr w:type="spellEnd"/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8.0-13.5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(N=1149)</w:t>
            </w:r>
          </w:p>
        </w:tc>
      </w:tr>
      <w:tr w:rsidR="00251777" w:rsidRPr="005F7EF7" w:rsidTr="000566A6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x </w:t>
            </w: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(women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</w:t>
            </w: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(years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ducation attainment </w:t>
            </w:r>
          </w:p>
          <w:p w:rsidR="00251777" w:rsidRPr="005F7EF7" w:rsidRDefault="00251777" w:rsidP="000566A6">
            <w:pPr>
              <w:spacing w:before="240"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  <w:p w:rsidR="00251777" w:rsidRPr="005F7EF7" w:rsidRDefault="00251777" w:rsidP="000566A6">
            <w:pPr>
              <w:spacing w:before="240"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  <w:p w:rsidR="00251777" w:rsidRPr="005F7EF7" w:rsidRDefault="00251777" w:rsidP="000566A6">
            <w:pPr>
              <w:spacing w:before="240"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</w:p>
          <w:p w:rsidR="00251777" w:rsidRPr="005F7EF7" w:rsidRDefault="00251777" w:rsidP="000566A6">
            <w:pPr>
              <w:spacing w:before="240"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Higher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Smoking status</w:t>
            </w:r>
          </w:p>
          <w:p w:rsidR="00251777" w:rsidRPr="005F7EF7" w:rsidRDefault="00251777" w:rsidP="000566A6">
            <w:pPr>
              <w:pStyle w:val="ListParagraph"/>
              <w:spacing w:before="240" w:line="360" w:lineRule="auto"/>
              <w:ind w:left="36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  <w:p w:rsidR="00251777" w:rsidRPr="005F7EF7" w:rsidRDefault="00251777" w:rsidP="000566A6">
            <w:pPr>
              <w:pStyle w:val="ListParagraph"/>
              <w:spacing w:before="240" w:line="360" w:lineRule="auto"/>
              <w:ind w:left="36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</w:p>
          <w:p w:rsidR="00251777" w:rsidRPr="005F7EF7" w:rsidRDefault="00251777" w:rsidP="000566A6">
            <w:pPr>
              <w:spacing w:before="240"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ody mass index </w:t>
            </w: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(kg/m</w:t>
            </w:r>
            <w:r w:rsidRPr="005F7E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hysical activity </w:t>
            </w: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 xml:space="preserve">(MET </w:t>
            </w:r>
            <w:r w:rsidRPr="005F7E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/week)</w:t>
            </w:r>
            <w:r w:rsidRPr="005F7E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ily energy intake </w:t>
            </w: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(kcal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abetes </w:t>
            </w: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(yes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ypercholesterolemia </w:t>
            </w: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(yes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ypertension </w:t>
            </w: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(yes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pressive symptoms </w:t>
            </w: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(yes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story of stroke </w:t>
            </w: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(yes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POE</w:t>
            </w: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ɛ4 carrier </w:t>
            </w: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(yes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Diet scores, mean  ± standard deviation</w:t>
            </w:r>
          </w:p>
          <w:p w:rsidR="00251777" w:rsidRPr="005F7EF7" w:rsidRDefault="00251777" w:rsidP="000566A6">
            <w:pPr>
              <w:pStyle w:val="ListParagraph"/>
              <w:spacing w:before="240" w:line="360" w:lineRule="auto"/>
              <w:ind w:left="36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MIND diet score</w:t>
            </w:r>
          </w:p>
          <w:p w:rsidR="00251777" w:rsidRPr="005F7EF7" w:rsidRDefault="00251777" w:rsidP="000566A6">
            <w:pPr>
              <w:pStyle w:val="ListParagraph"/>
              <w:spacing w:before="240" w:line="360" w:lineRule="auto"/>
              <w:ind w:left="36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Dutch dietary guidelines score</w:t>
            </w:r>
          </w:p>
          <w:p w:rsidR="00251777" w:rsidRPr="005F7EF7" w:rsidRDefault="00251777" w:rsidP="000566A6">
            <w:pPr>
              <w:pStyle w:val="ListParagraph"/>
              <w:spacing w:before="240" w:line="360" w:lineRule="auto"/>
              <w:ind w:left="36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Mediterranean diet sco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84 (52.4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68.6 ± 8.0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390 (23.3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708 (42.1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460 (27.3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17 (7.0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482 (28.6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654 (38.9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 xml:space="preserve">482 (28.6) 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6.3 ± 3.6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79.5 ± 43.6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99 ± 509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19 (7.1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083 (64.3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 xml:space="preserve">985 (58.5) 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 xml:space="preserve">276 (16.4) 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 xml:space="preserve">40 (2.4) 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462 (27.4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 xml:space="preserve">4.5 ± 0.6 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 xml:space="preserve">5.8 ± 1.6 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34.9 ± 3.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85 (59.7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67.8 ± 7.7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495 (21.3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981 (42.3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639 (27.5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94 (8.4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785 (33.85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22 (44.0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499 (21.5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6.3 ±3.6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82.4 ± 43.7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961 ± 483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45 (6.2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561 (67.3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423 (61.3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348 (15.0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32 (1.4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606 (26.1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6.0 ± 0.4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6.9 ± 1.6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6.8 ± 3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00 (65.6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66.2 ± 7.4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17 (15.8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592 (43.2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405 (29.5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52 (11.1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 xml:space="preserve">476 </w:t>
            </w:r>
            <w:r w:rsidRPr="005F7E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34.7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620 (45.2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66 (19.4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6.4 ± 3.7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89.1 ± 44.1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841 ± 476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93 (6.8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958 (69.9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794 (57.9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71 (12.5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6 (1.9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348 (25.3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7.6 ± 0.7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.8 ± 1.7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48.5 ± 3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44 (52.8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76.0 ± 6.3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80 (7.8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458 (44.4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341 (33.1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35 (13.1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97 (28.8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10 (59.2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24 (12.0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7.5 ± 4.3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44.4 ± 43.4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953 ± 670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52 (14.7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560 (54.3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889 (86.2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69 (26.1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62 (6.0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65 (25.7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5.7 ± 0.8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8 ± 1.6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34.6 ± 3.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83 (56.2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75.5 ± 5.7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40 (5.9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310 (45.5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23 (32.7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99 (14.5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26 (33.2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 xml:space="preserve">399 </w:t>
            </w:r>
            <w:r w:rsidRPr="005F7E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58.6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54 (7.9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7.5 ± 4.0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50.6 ± 46.5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996 ± 650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04 (15.3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358 (52.6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589 (86.5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66 (24.4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34 (5.0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53 (22.5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7.2 ± 0.2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6.8 ± 1.6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 xml:space="preserve">37.5 ± </w:t>
            </w:r>
            <w:r w:rsidRPr="005F7E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16 (62.3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74.6 ± 5.5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72 (6.3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447 (38.9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366 (31.9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35 (20.5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391 (34.0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58 (57.3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96 (8.4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7.4 ± 4.2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54.6 ± 45.9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031 ± 649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62 (14.1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631 (54.9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983 (85.6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78 (24.2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49 (4.3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85 (22.8)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9.0 ± 1.0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7.7 ± 1.7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9.2 ± 3.5</w:t>
            </w:r>
          </w:p>
        </w:tc>
      </w:tr>
    </w:tbl>
    <w:p w:rsidR="00251777" w:rsidRPr="005F7EF7" w:rsidRDefault="00251777" w:rsidP="00251777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5F7EF7">
        <w:rPr>
          <w:rFonts w:ascii="Times New Roman" w:hAnsi="Times New Roman" w:cs="Times New Roman"/>
          <w:sz w:val="24"/>
          <w:szCs w:val="24"/>
        </w:rPr>
        <w:lastRenderedPageBreak/>
        <w:t xml:space="preserve">Note: Data are shown for non-imputed data and are presented as mean ± standard deviation for continuous variables and number (percentages) for categorical variables. Abbreviations: </w:t>
      </w:r>
      <w:r w:rsidRPr="005F7EF7">
        <w:rPr>
          <w:rFonts w:ascii="Times New Roman" w:hAnsi="Times New Roman" w:cs="Times New Roman"/>
          <w:i/>
          <w:sz w:val="24"/>
          <w:szCs w:val="24"/>
        </w:rPr>
        <w:t>APOE</w:t>
      </w:r>
      <w:r w:rsidRPr="005F7EF7">
        <w:rPr>
          <w:rFonts w:ascii="Times New Roman" w:hAnsi="Times New Roman" w:cs="Times New Roman"/>
          <w:sz w:val="24"/>
          <w:szCs w:val="24"/>
        </w:rPr>
        <w:t>, apolipoprotein ɛ; MET, Metabolic Equivalent of Task; MIND, Mediterranean- Dietary Approaches to Stop Hypertension Intervention for Neurodegenerative Delay; N, total number of participants</w:t>
      </w:r>
    </w:p>
    <w:p w:rsidR="00251777" w:rsidRPr="005F7EF7" w:rsidRDefault="00251777" w:rsidP="00251777">
      <w:pPr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51777" w:rsidRPr="00314C9B" w:rsidRDefault="00251777" w:rsidP="00251777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.</w:t>
      </w:r>
      <w:r w:rsidRPr="00314C9B">
        <w:rPr>
          <w:rFonts w:ascii="Times New Roman" w:hAnsi="Times New Roman" w:cs="Times New Roman"/>
          <w:sz w:val="24"/>
          <w:szCs w:val="24"/>
        </w:rPr>
        <w:t xml:space="preserve"> Characteristics of the study population at baseline I and II stratified f</w:t>
      </w:r>
      <w:r>
        <w:rPr>
          <w:rFonts w:ascii="Times New Roman" w:hAnsi="Times New Roman" w:cs="Times New Roman"/>
          <w:sz w:val="24"/>
          <w:szCs w:val="24"/>
        </w:rPr>
        <w:t>or age above and below 75 years</w:t>
      </w:r>
    </w:p>
    <w:tbl>
      <w:tblPr>
        <w:tblStyle w:val="TableGrid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701"/>
        <w:gridCol w:w="1701"/>
        <w:gridCol w:w="1706"/>
        <w:gridCol w:w="1701"/>
      </w:tblGrid>
      <w:tr w:rsidR="00251777" w:rsidRPr="005F7EF7" w:rsidTr="000566A6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seline </w:t>
            </w: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(between 1989-1993)</w:t>
            </w:r>
          </w:p>
        </w:tc>
        <w:tc>
          <w:tcPr>
            <w:tcW w:w="34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Baseline II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(between 2009-2012)</w:t>
            </w:r>
          </w:p>
        </w:tc>
      </w:tr>
      <w:tr w:rsidR="00251777" w:rsidRPr="005F7EF7" w:rsidTr="000566A6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Age &lt;75 years</w:t>
            </w:r>
          </w:p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(n=433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Age  ≥75 years</w:t>
            </w:r>
          </w:p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(n=1039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Age &lt;75 years</w:t>
            </w:r>
          </w:p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(n=150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Age  ≥75 years</w:t>
            </w:r>
          </w:p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(n=1355)</w:t>
            </w:r>
          </w:p>
        </w:tc>
      </w:tr>
      <w:tr w:rsidR="00251777" w:rsidRPr="005F7EF7" w:rsidTr="000566A6">
        <w:tc>
          <w:tcPr>
            <w:tcW w:w="3539" w:type="dxa"/>
            <w:tcBorders>
              <w:top w:val="single" w:sz="4" w:space="0" w:color="auto"/>
            </w:tcBorders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x </w:t>
            </w: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(women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501 (57.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668 (64.4)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875 (58.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768 (56.7)</w:t>
            </w:r>
          </w:p>
        </w:tc>
      </w:tr>
      <w:tr w:rsidR="00251777" w:rsidRPr="005F7EF7" w:rsidTr="000566A6">
        <w:tc>
          <w:tcPr>
            <w:tcW w:w="3539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</w:t>
            </w: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(years)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64.8 ± 5.4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79.5 ± 3.7</w:t>
            </w:r>
          </w:p>
        </w:tc>
        <w:tc>
          <w:tcPr>
            <w:tcW w:w="1706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70.8 ± 2.5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80.4 ± 4.1</w:t>
            </w:r>
          </w:p>
        </w:tc>
      </w:tr>
      <w:tr w:rsidR="00251777" w:rsidRPr="005F7EF7" w:rsidTr="000566A6">
        <w:tc>
          <w:tcPr>
            <w:tcW w:w="3539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ducation attainment 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1777" w:rsidRPr="005F7EF7" w:rsidTr="000566A6">
        <w:tc>
          <w:tcPr>
            <w:tcW w:w="3539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ind w:left="3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723 (16.8)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379 (36.7)</w:t>
            </w:r>
          </w:p>
        </w:tc>
        <w:tc>
          <w:tcPr>
            <w:tcW w:w="1706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64 (4.4)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28 (9.5)</w:t>
            </w:r>
          </w:p>
        </w:tc>
      </w:tr>
      <w:tr w:rsidR="00251777" w:rsidRPr="005F7EF7" w:rsidTr="000566A6">
        <w:tc>
          <w:tcPr>
            <w:tcW w:w="3539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ind w:left="3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ower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900 (44.0)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381 (36.8)</w:t>
            </w:r>
          </w:p>
        </w:tc>
        <w:tc>
          <w:tcPr>
            <w:tcW w:w="1706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649 (44.4)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566 (42.1)</w:t>
            </w:r>
          </w:p>
        </w:tc>
      </w:tr>
      <w:tr w:rsidR="00251777" w:rsidRPr="005F7EF7" w:rsidTr="000566A6">
        <w:tc>
          <w:tcPr>
            <w:tcW w:w="3539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ind w:left="3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288 (29.8)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16 (20.9)</w:t>
            </w:r>
          </w:p>
        </w:tc>
        <w:tc>
          <w:tcPr>
            <w:tcW w:w="1706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453 (31.0)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477 (35.5)</w:t>
            </w:r>
          </w:p>
        </w:tc>
      </w:tr>
      <w:tr w:rsidR="00251777" w:rsidRPr="005F7EF7" w:rsidTr="000566A6">
        <w:tc>
          <w:tcPr>
            <w:tcW w:w="3539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ind w:left="3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Higher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405 (9.4)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58 (5.6)</w:t>
            </w:r>
          </w:p>
        </w:tc>
        <w:tc>
          <w:tcPr>
            <w:tcW w:w="1706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97 (20.3)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72 (12.8)</w:t>
            </w:r>
          </w:p>
        </w:tc>
      </w:tr>
      <w:tr w:rsidR="00251777" w:rsidRPr="005F7EF7" w:rsidTr="000566A6">
        <w:tc>
          <w:tcPr>
            <w:tcW w:w="3539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Smoking status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1777" w:rsidRPr="005F7EF7" w:rsidTr="000566A6">
        <w:tc>
          <w:tcPr>
            <w:tcW w:w="3539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ind w:left="3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309 (30.4)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491 (47.5)</w:t>
            </w:r>
          </w:p>
        </w:tc>
        <w:tc>
          <w:tcPr>
            <w:tcW w:w="1706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493 (32.8)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421 (31.2)</w:t>
            </w:r>
          </w:p>
        </w:tc>
      </w:tr>
      <w:tr w:rsidR="00251777" w:rsidRPr="005F7EF7" w:rsidTr="000566A6">
        <w:tc>
          <w:tcPr>
            <w:tcW w:w="3539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ind w:left="3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910 (44.3)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381 (36.8)</w:t>
            </w:r>
          </w:p>
        </w:tc>
        <w:tc>
          <w:tcPr>
            <w:tcW w:w="1706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840 (55.9)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827 (61.2)</w:t>
            </w:r>
          </w:p>
        </w:tc>
      </w:tr>
      <w:tr w:rsidR="00251777" w:rsidRPr="005F7EF7" w:rsidTr="000566A6">
        <w:tc>
          <w:tcPr>
            <w:tcW w:w="3539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ind w:left="3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091 (25.3)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379 (36.7)</w:t>
            </w:r>
          </w:p>
        </w:tc>
        <w:tc>
          <w:tcPr>
            <w:tcW w:w="1706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71 (11.4)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03 (7.6)</w:t>
            </w:r>
          </w:p>
        </w:tc>
      </w:tr>
      <w:tr w:rsidR="00251777" w:rsidRPr="005F7EF7" w:rsidTr="000566A6">
        <w:tc>
          <w:tcPr>
            <w:tcW w:w="3539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ody mass index </w:t>
            </w: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(kg/m</w:t>
            </w:r>
            <w:r w:rsidRPr="005F7E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6.3 ± 3.6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6.5 ± 3.8</w:t>
            </w:r>
          </w:p>
        </w:tc>
        <w:tc>
          <w:tcPr>
            <w:tcW w:w="1706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7.6 ± 4.2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7.4 ± 4.2</w:t>
            </w:r>
          </w:p>
        </w:tc>
      </w:tr>
      <w:tr w:rsidR="00251777" w:rsidRPr="005F7EF7" w:rsidTr="000566A6">
        <w:tc>
          <w:tcPr>
            <w:tcW w:w="3539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hysical activity </w:t>
            </w: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(MET h/week)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86.9 ± 43.8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58.9 (36.7)</w:t>
            </w:r>
          </w:p>
        </w:tc>
        <w:tc>
          <w:tcPr>
            <w:tcW w:w="1706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57.3 ± 46.9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41.4 ± 42.0</w:t>
            </w:r>
          </w:p>
        </w:tc>
      </w:tr>
      <w:tr w:rsidR="00251777" w:rsidRPr="005F7EF7" w:rsidTr="000566A6">
        <w:tc>
          <w:tcPr>
            <w:tcW w:w="3539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ily energy intake </w:t>
            </w: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(kcal)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989 ± 511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910 (442)</w:t>
            </w:r>
          </w:p>
        </w:tc>
        <w:tc>
          <w:tcPr>
            <w:tcW w:w="1706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012 ± 641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975 ± 676</w:t>
            </w:r>
          </w:p>
        </w:tc>
      </w:tr>
      <w:tr w:rsidR="00251777" w:rsidRPr="005F7EF7" w:rsidTr="000566A6">
        <w:tc>
          <w:tcPr>
            <w:tcW w:w="3539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abetes </w:t>
            </w: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(yes)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56 (6.1)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01 (10.0)</w:t>
            </w:r>
          </w:p>
        </w:tc>
        <w:tc>
          <w:tcPr>
            <w:tcW w:w="1706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16 (14.8)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02 (15.7)</w:t>
            </w:r>
          </w:p>
        </w:tc>
      </w:tr>
      <w:tr w:rsidR="00251777" w:rsidRPr="005F7EF7" w:rsidTr="000566A6">
        <w:tc>
          <w:tcPr>
            <w:tcW w:w="3539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ypercholesterolemia </w:t>
            </w: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(yes)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973 (68.6)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629 (60.7)</w:t>
            </w:r>
          </w:p>
        </w:tc>
        <w:tc>
          <w:tcPr>
            <w:tcW w:w="1706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831 (56.6)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718 (55.6)</w:t>
            </w:r>
          </w:p>
        </w:tc>
      </w:tr>
      <w:tr w:rsidR="00251777" w:rsidRPr="005F7EF7" w:rsidTr="000566A6">
        <w:tc>
          <w:tcPr>
            <w:tcW w:w="3539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ypertension </w:t>
            </w: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(yes)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409 (55.7)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793 (76.8)</w:t>
            </w:r>
          </w:p>
        </w:tc>
        <w:tc>
          <w:tcPr>
            <w:tcW w:w="1706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233 (83.0)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228 (91.4)</w:t>
            </w:r>
          </w:p>
        </w:tc>
      </w:tr>
      <w:tr w:rsidR="00251777" w:rsidRPr="005F7EF7" w:rsidTr="000566A6">
        <w:tc>
          <w:tcPr>
            <w:tcW w:w="3539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pressive symptoms </w:t>
            </w: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(yes)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41 (16.6)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73 (32.3)</w:t>
            </w:r>
          </w:p>
        </w:tc>
        <w:tc>
          <w:tcPr>
            <w:tcW w:w="1706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99 (13.6)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31 (18.0)</w:t>
            </w:r>
          </w:p>
        </w:tc>
      </w:tr>
      <w:tr w:rsidR="00251777" w:rsidRPr="005F7EF7" w:rsidTr="000566A6">
        <w:tc>
          <w:tcPr>
            <w:tcW w:w="3539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story of stroke </w:t>
            </w: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(yes)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59 (1.4)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39 (3.8)</w:t>
            </w:r>
          </w:p>
        </w:tc>
        <w:tc>
          <w:tcPr>
            <w:tcW w:w="1706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55 (3.7)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90 (6.6)</w:t>
            </w:r>
          </w:p>
        </w:tc>
      </w:tr>
      <w:tr w:rsidR="00251777" w:rsidRPr="005F7EF7" w:rsidTr="000566A6">
        <w:tc>
          <w:tcPr>
            <w:tcW w:w="3539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>APOE</w:t>
            </w: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ɛ4 carrier </w:t>
            </w: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(yes)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159 (18)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57 (25.8)</w:t>
            </w:r>
          </w:p>
        </w:tc>
        <w:tc>
          <w:tcPr>
            <w:tcW w:w="1706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390 (27.6)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13 (24.5)</w:t>
            </w:r>
          </w:p>
        </w:tc>
      </w:tr>
      <w:tr w:rsidR="00251777" w:rsidRPr="005F7EF7" w:rsidTr="000566A6">
        <w:tc>
          <w:tcPr>
            <w:tcW w:w="3539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et scores, mean  ± standard deviation (range) 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1777" w:rsidRPr="005F7EF7" w:rsidTr="000566A6">
        <w:tc>
          <w:tcPr>
            <w:tcW w:w="3539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IND diet 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6.0 ± 1.3 (2.0-11.5)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5.7 ± 1.2 (2.5-10.5)</w:t>
            </w:r>
          </w:p>
        </w:tc>
        <w:tc>
          <w:tcPr>
            <w:tcW w:w="1706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7.5 ± 1.7 (1.5-13.5)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7.2 ± 1.6 (2.5-12.0)</w:t>
            </w:r>
          </w:p>
        </w:tc>
      </w:tr>
      <w:tr w:rsidR="00251777" w:rsidRPr="005F7EF7" w:rsidTr="000566A6">
        <w:tc>
          <w:tcPr>
            <w:tcW w:w="3539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utch dietary guidelines 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6.8 ± 1.8 (1.0-13.0)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6.8 ± 1.7 (1.0-11.0)</w:t>
            </w:r>
          </w:p>
        </w:tc>
        <w:tc>
          <w:tcPr>
            <w:tcW w:w="1706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6.8 ± 1.8 (1.0-12.0)</w:t>
            </w:r>
          </w:p>
        </w:tc>
        <w:tc>
          <w:tcPr>
            <w:tcW w:w="1701" w:type="dxa"/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6.8 ± 1.8 (2.0-13.0)</w:t>
            </w:r>
          </w:p>
        </w:tc>
      </w:tr>
      <w:tr w:rsidR="00251777" w:rsidRPr="005F7EF7" w:rsidTr="000566A6">
        <w:tc>
          <w:tcPr>
            <w:tcW w:w="3539" w:type="dxa"/>
            <w:tcBorders>
              <w:bottom w:val="single" w:sz="4" w:space="0" w:color="auto"/>
            </w:tcBorders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Mediterranean die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36.7 ± 3.4 (20.0-47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36.3 ± 3.2 (23.0-46.0)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37.2 ± 4.1 (21.0-51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51777" w:rsidRPr="005F7EF7" w:rsidRDefault="00251777" w:rsidP="000566A6">
            <w:pPr>
              <w:pStyle w:val="PlainText"/>
              <w:spacing w:before="240"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37.0 ± 4.1 (19.0-49.0)</w:t>
            </w:r>
          </w:p>
        </w:tc>
      </w:tr>
    </w:tbl>
    <w:p w:rsidR="00251777" w:rsidRDefault="00251777" w:rsidP="00251777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5F7EF7">
        <w:rPr>
          <w:rFonts w:ascii="Times New Roman" w:hAnsi="Times New Roman" w:cs="Times New Roman"/>
          <w:sz w:val="24"/>
          <w:szCs w:val="24"/>
        </w:rPr>
        <w:t xml:space="preserve">Note: Data are shown for non-imputed data and are presented as mean ± standard deviation for continuous variables and number (percentages) for categorical variables. Abbreviations: </w:t>
      </w:r>
      <w:r w:rsidRPr="005F7EF7">
        <w:rPr>
          <w:rFonts w:ascii="Times New Roman" w:hAnsi="Times New Roman" w:cs="Times New Roman"/>
          <w:i/>
          <w:sz w:val="24"/>
          <w:szCs w:val="24"/>
        </w:rPr>
        <w:t>APOE</w:t>
      </w:r>
      <w:r w:rsidRPr="005F7EF7">
        <w:rPr>
          <w:rFonts w:ascii="Times New Roman" w:hAnsi="Times New Roman" w:cs="Times New Roman"/>
          <w:sz w:val="24"/>
          <w:szCs w:val="24"/>
        </w:rPr>
        <w:t>, apolipoprotein ɛ; MET, Metabolic Equivalent of Task; MIND, Mediterranean- Dietary Approaches to Stop Hypertension Intervention for Neurodegenerative Delay; N, total number of participants</w:t>
      </w:r>
    </w:p>
    <w:p w:rsidR="00251777" w:rsidRPr="00314C9B" w:rsidRDefault="00251777" w:rsidP="00251777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:rsidR="00251777" w:rsidRPr="00314C9B" w:rsidRDefault="00251777" w:rsidP="00251777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4.</w:t>
      </w:r>
      <w:r w:rsidRPr="00314C9B">
        <w:rPr>
          <w:rFonts w:ascii="Times New Roman" w:hAnsi="Times New Roman" w:cs="Times New Roman"/>
          <w:sz w:val="24"/>
          <w:szCs w:val="24"/>
        </w:rPr>
        <w:t xml:space="preserve"> Adherence scores of</w:t>
      </w:r>
      <w:r>
        <w:rPr>
          <w:rFonts w:ascii="Times New Roman" w:hAnsi="Times New Roman" w:cs="Times New Roman"/>
          <w:sz w:val="24"/>
          <w:szCs w:val="24"/>
        </w:rPr>
        <w:t xml:space="preserve"> the individual food components</w:t>
      </w:r>
    </w:p>
    <w:tbl>
      <w:tblPr>
        <w:tblStyle w:val="TableGrid"/>
        <w:tblW w:w="98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4"/>
        <w:gridCol w:w="787"/>
        <w:gridCol w:w="1216"/>
        <w:gridCol w:w="777"/>
        <w:gridCol w:w="1049"/>
        <w:gridCol w:w="636"/>
        <w:gridCol w:w="1216"/>
        <w:gridCol w:w="777"/>
        <w:gridCol w:w="1056"/>
      </w:tblGrid>
      <w:tr w:rsidR="00251777" w:rsidRPr="005F7EF7" w:rsidTr="000566A6">
        <w:tc>
          <w:tcPr>
            <w:tcW w:w="2601" w:type="dxa"/>
            <w:tcBorders>
              <w:top w:val="single" w:sz="4" w:space="0" w:color="auto"/>
              <w:bottom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Adherence score at baseline I</w:t>
            </w:r>
          </w:p>
        </w:tc>
        <w:tc>
          <w:tcPr>
            <w:tcW w:w="351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Adherence score at baseline II</w:t>
            </w:r>
          </w:p>
        </w:tc>
      </w:tr>
      <w:tr w:rsidR="00251777" w:rsidRPr="005F7EF7" w:rsidTr="000566A6">
        <w:tc>
          <w:tcPr>
            <w:tcW w:w="2601" w:type="dxa"/>
            <w:tcBorders>
              <w:top w:val="single" w:sz="4" w:space="0" w:color="auto"/>
              <w:bottom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Moderate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Good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Moderate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Good</w:t>
            </w: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</w:t>
            </w:r>
          </w:p>
        </w:tc>
      </w:tr>
      <w:tr w:rsidR="00251777" w:rsidRPr="005F7EF7" w:rsidTr="000566A6">
        <w:tc>
          <w:tcPr>
            <w:tcW w:w="2601" w:type="dxa"/>
            <w:tcBorders>
              <w:top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Green leafy vegetables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73.9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687" w:type="dxa"/>
            <w:tcBorders>
              <w:top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71.8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683" w:type="dxa"/>
            <w:tcBorders>
              <w:top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251777" w:rsidRPr="005F7EF7" w:rsidTr="000566A6">
        <w:tc>
          <w:tcPr>
            <w:tcW w:w="2601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Other vegetables</w:t>
            </w:r>
          </w:p>
        </w:tc>
        <w:tc>
          <w:tcPr>
            <w:tcW w:w="833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49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687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98.2</w:t>
            </w:r>
          </w:p>
        </w:tc>
        <w:tc>
          <w:tcPr>
            <w:tcW w:w="1125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566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130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683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79.7</w:t>
            </w:r>
          </w:p>
        </w:tc>
        <w:tc>
          <w:tcPr>
            <w:tcW w:w="1134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251777" w:rsidRPr="005F7EF7" w:rsidTr="000566A6">
        <w:tc>
          <w:tcPr>
            <w:tcW w:w="2601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Nuts</w:t>
            </w:r>
          </w:p>
        </w:tc>
        <w:tc>
          <w:tcPr>
            <w:tcW w:w="833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52.3</w:t>
            </w:r>
          </w:p>
        </w:tc>
        <w:tc>
          <w:tcPr>
            <w:tcW w:w="1049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37.4</w:t>
            </w:r>
          </w:p>
        </w:tc>
        <w:tc>
          <w:tcPr>
            <w:tcW w:w="687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125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566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1130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59.3</w:t>
            </w:r>
          </w:p>
        </w:tc>
        <w:tc>
          <w:tcPr>
            <w:tcW w:w="683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1134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251777" w:rsidRPr="005F7EF7" w:rsidTr="000566A6">
        <w:tc>
          <w:tcPr>
            <w:tcW w:w="2601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Berries</w:t>
            </w:r>
          </w:p>
        </w:tc>
        <w:tc>
          <w:tcPr>
            <w:tcW w:w="833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85.5</w:t>
            </w:r>
          </w:p>
        </w:tc>
        <w:tc>
          <w:tcPr>
            <w:tcW w:w="1049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687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125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66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45.4</w:t>
            </w:r>
          </w:p>
        </w:tc>
        <w:tc>
          <w:tcPr>
            <w:tcW w:w="1130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683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33.0</w:t>
            </w:r>
          </w:p>
        </w:tc>
        <w:tc>
          <w:tcPr>
            <w:tcW w:w="1134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251777" w:rsidRPr="005F7EF7" w:rsidTr="000566A6">
        <w:tc>
          <w:tcPr>
            <w:tcW w:w="2601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Beans</w:t>
            </w:r>
          </w:p>
        </w:tc>
        <w:tc>
          <w:tcPr>
            <w:tcW w:w="833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51.0</w:t>
            </w:r>
          </w:p>
        </w:tc>
        <w:tc>
          <w:tcPr>
            <w:tcW w:w="1049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47.3</w:t>
            </w:r>
          </w:p>
        </w:tc>
        <w:tc>
          <w:tcPr>
            <w:tcW w:w="687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125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566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1130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54.6</w:t>
            </w:r>
          </w:p>
        </w:tc>
        <w:tc>
          <w:tcPr>
            <w:tcW w:w="683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  <w:tc>
          <w:tcPr>
            <w:tcW w:w="1134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251777" w:rsidRPr="005F7EF7" w:rsidTr="000566A6">
        <w:tc>
          <w:tcPr>
            <w:tcW w:w="2601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Whole grains</w:t>
            </w:r>
          </w:p>
        </w:tc>
        <w:tc>
          <w:tcPr>
            <w:tcW w:w="833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1049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67.7</w:t>
            </w:r>
          </w:p>
        </w:tc>
        <w:tc>
          <w:tcPr>
            <w:tcW w:w="687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1125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566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1130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68.2</w:t>
            </w:r>
          </w:p>
        </w:tc>
        <w:tc>
          <w:tcPr>
            <w:tcW w:w="683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134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251777" w:rsidRPr="005F7EF7" w:rsidTr="000566A6">
        <w:tc>
          <w:tcPr>
            <w:tcW w:w="2601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Fish</w:t>
            </w:r>
          </w:p>
        </w:tc>
        <w:tc>
          <w:tcPr>
            <w:tcW w:w="833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1049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687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40.1</w:t>
            </w:r>
          </w:p>
        </w:tc>
        <w:tc>
          <w:tcPr>
            <w:tcW w:w="1125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566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1130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683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68.1</w:t>
            </w:r>
          </w:p>
        </w:tc>
        <w:tc>
          <w:tcPr>
            <w:tcW w:w="1134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251777" w:rsidRPr="005F7EF7" w:rsidTr="000566A6">
        <w:tc>
          <w:tcPr>
            <w:tcW w:w="2601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Poultry</w:t>
            </w:r>
          </w:p>
        </w:tc>
        <w:tc>
          <w:tcPr>
            <w:tcW w:w="833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60.6</w:t>
            </w:r>
          </w:p>
        </w:tc>
        <w:tc>
          <w:tcPr>
            <w:tcW w:w="1049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687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125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566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54.8</w:t>
            </w:r>
          </w:p>
        </w:tc>
        <w:tc>
          <w:tcPr>
            <w:tcW w:w="1130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683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1134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251777" w:rsidRPr="005F7EF7" w:rsidTr="000566A6">
        <w:tc>
          <w:tcPr>
            <w:tcW w:w="2601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Olive oil</w:t>
            </w:r>
          </w:p>
        </w:tc>
        <w:tc>
          <w:tcPr>
            <w:tcW w:w="833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99.0</w:t>
            </w:r>
          </w:p>
        </w:tc>
        <w:tc>
          <w:tcPr>
            <w:tcW w:w="1049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7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125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566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91.1</w:t>
            </w:r>
          </w:p>
        </w:tc>
        <w:tc>
          <w:tcPr>
            <w:tcW w:w="1130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3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134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251777" w:rsidRPr="005F7EF7" w:rsidTr="000566A6">
        <w:tc>
          <w:tcPr>
            <w:tcW w:w="2601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Wine</w:t>
            </w:r>
          </w:p>
        </w:tc>
        <w:tc>
          <w:tcPr>
            <w:tcW w:w="833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66.9</w:t>
            </w:r>
          </w:p>
        </w:tc>
        <w:tc>
          <w:tcPr>
            <w:tcW w:w="1049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687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125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566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56.5</w:t>
            </w:r>
          </w:p>
        </w:tc>
        <w:tc>
          <w:tcPr>
            <w:tcW w:w="1130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42.3</w:t>
            </w:r>
          </w:p>
        </w:tc>
        <w:tc>
          <w:tcPr>
            <w:tcW w:w="683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134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251777" w:rsidRPr="005F7EF7" w:rsidTr="000566A6">
        <w:tc>
          <w:tcPr>
            <w:tcW w:w="2601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Red meat</w:t>
            </w:r>
          </w:p>
        </w:tc>
        <w:tc>
          <w:tcPr>
            <w:tcW w:w="833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39.3</w:t>
            </w:r>
          </w:p>
        </w:tc>
        <w:tc>
          <w:tcPr>
            <w:tcW w:w="1049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41.8</w:t>
            </w:r>
          </w:p>
        </w:tc>
        <w:tc>
          <w:tcPr>
            <w:tcW w:w="687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1125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566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1130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</w:p>
        </w:tc>
        <w:tc>
          <w:tcPr>
            <w:tcW w:w="683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</w:p>
        </w:tc>
        <w:tc>
          <w:tcPr>
            <w:tcW w:w="1134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251777" w:rsidRPr="005F7EF7" w:rsidTr="000566A6">
        <w:tc>
          <w:tcPr>
            <w:tcW w:w="2601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Butter and stick margarine</w:t>
            </w:r>
          </w:p>
        </w:tc>
        <w:tc>
          <w:tcPr>
            <w:tcW w:w="833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1049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687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57.0</w:t>
            </w:r>
          </w:p>
        </w:tc>
        <w:tc>
          <w:tcPr>
            <w:tcW w:w="1125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566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130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683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63.0</w:t>
            </w:r>
          </w:p>
        </w:tc>
        <w:tc>
          <w:tcPr>
            <w:tcW w:w="1134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251777" w:rsidRPr="005F7EF7" w:rsidTr="000566A6">
        <w:tc>
          <w:tcPr>
            <w:tcW w:w="2601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Cheese</w:t>
            </w:r>
          </w:p>
        </w:tc>
        <w:tc>
          <w:tcPr>
            <w:tcW w:w="833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55.5</w:t>
            </w:r>
          </w:p>
        </w:tc>
        <w:tc>
          <w:tcPr>
            <w:tcW w:w="1049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39.1</w:t>
            </w:r>
          </w:p>
        </w:tc>
        <w:tc>
          <w:tcPr>
            <w:tcW w:w="687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125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566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33.4</w:t>
            </w:r>
          </w:p>
        </w:tc>
        <w:tc>
          <w:tcPr>
            <w:tcW w:w="1130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57.0</w:t>
            </w:r>
          </w:p>
        </w:tc>
        <w:tc>
          <w:tcPr>
            <w:tcW w:w="683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134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251777" w:rsidRPr="005F7EF7" w:rsidTr="000566A6">
        <w:tc>
          <w:tcPr>
            <w:tcW w:w="2601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Fast fried food</w:t>
            </w:r>
          </w:p>
        </w:tc>
        <w:tc>
          <w:tcPr>
            <w:tcW w:w="833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49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687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93.9</w:t>
            </w:r>
          </w:p>
        </w:tc>
        <w:tc>
          <w:tcPr>
            <w:tcW w:w="1125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566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130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683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57.5</w:t>
            </w:r>
          </w:p>
        </w:tc>
        <w:tc>
          <w:tcPr>
            <w:tcW w:w="1134" w:type="dxa"/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251777" w:rsidRPr="005F7EF7" w:rsidTr="000566A6">
        <w:tc>
          <w:tcPr>
            <w:tcW w:w="2601" w:type="dxa"/>
            <w:tcBorders>
              <w:bottom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b/>
                <w:sz w:val="24"/>
                <w:szCs w:val="24"/>
              </w:rPr>
              <w:t>Pastries and sweets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51.8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40.9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43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51777" w:rsidRPr="005F7EF7" w:rsidRDefault="00251777" w:rsidP="000566A6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7EF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</w:tbl>
    <w:p w:rsidR="00254B98" w:rsidRDefault="00251777" w:rsidP="00251777">
      <w:pPr>
        <w:spacing w:before="240" w:line="360" w:lineRule="auto"/>
      </w:pPr>
      <w:r w:rsidRPr="005F7EF7">
        <w:rPr>
          <w:rFonts w:ascii="Times New Roman" w:hAnsi="Times New Roman" w:cs="Times New Roman"/>
          <w:sz w:val="24"/>
          <w:szCs w:val="24"/>
        </w:rPr>
        <w:t>Note: If participants used olive oil as primary cooking fat (&gt;50%) a 1 was assigned (good adherence) and a 0 otherwise (no adherence). For each other food component, a 0 was assigned if participants did not adhere to the recommendations, a 0.5 for moderate adherence, and a 1 for goo</w:t>
      </w:r>
      <w:r>
        <w:rPr>
          <w:rFonts w:ascii="Times New Roman" w:hAnsi="Times New Roman" w:cs="Times New Roman"/>
          <w:sz w:val="24"/>
          <w:szCs w:val="24"/>
        </w:rPr>
        <w:t>d adherence</w:t>
      </w:r>
      <w:bookmarkStart w:id="0" w:name="_GoBack"/>
      <w:bookmarkEnd w:id="0"/>
    </w:p>
    <w:sectPr w:rsidR="00254B98" w:rsidSect="00251777">
      <w:footerReference w:type="default" r:id="rId6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163868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11968" w:rsidRDefault="002517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11968" w:rsidRDefault="0025177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3MTIxNzY0NTYwMTRU0lEKTi0uzszPAykwrAUAfPeUziwAAAA="/>
  </w:docVars>
  <w:rsids>
    <w:rsidRoot w:val="00251777"/>
    <w:rsid w:val="00251777"/>
    <w:rsid w:val="00254B98"/>
    <w:rsid w:val="00455766"/>
    <w:rsid w:val="00AA27E4"/>
    <w:rsid w:val="00FC5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51777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51777"/>
    <w:rPr>
      <w:lang w:val="en-US"/>
    </w:rPr>
  </w:style>
  <w:style w:type="paragraph" w:styleId="ListParagraph">
    <w:name w:val="List Paragraph"/>
    <w:basedOn w:val="Normal"/>
    <w:uiPriority w:val="34"/>
    <w:qFormat/>
    <w:rsid w:val="00251777"/>
    <w:pPr>
      <w:spacing w:after="160" w:line="259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39"/>
    <w:rsid w:val="0025177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251777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251777"/>
    <w:rPr>
      <w:rFonts w:ascii="Calibri" w:hAnsi="Calibri"/>
      <w:szCs w:val="2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17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77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51777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51777"/>
    <w:rPr>
      <w:lang w:val="en-US"/>
    </w:rPr>
  </w:style>
  <w:style w:type="paragraph" w:styleId="ListParagraph">
    <w:name w:val="List Paragraph"/>
    <w:basedOn w:val="Normal"/>
    <w:uiPriority w:val="34"/>
    <w:qFormat/>
    <w:rsid w:val="00251777"/>
    <w:pPr>
      <w:spacing w:after="160" w:line="259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39"/>
    <w:rsid w:val="0025177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251777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251777"/>
    <w:rPr>
      <w:rFonts w:ascii="Calibri" w:hAnsi="Calibri"/>
      <w:szCs w:val="2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17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77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441</Words>
  <Characters>8146</Characters>
  <Application>Microsoft Office Word</Application>
  <DocSecurity>0</DocSecurity>
  <Lines>232</Lines>
  <Paragraphs>154</Paragraphs>
  <ScaleCrop>false</ScaleCrop>
  <Company/>
  <LinksUpToDate>false</LinksUpToDate>
  <CharactersWithSpaces>9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uto_Editing</dc:creator>
  <cp:lastModifiedBy>S3G_Auto_Editing</cp:lastModifiedBy>
  <cp:revision>1</cp:revision>
  <dcterms:created xsi:type="dcterms:W3CDTF">2022-01-04T04:01:00Z</dcterms:created>
  <dcterms:modified xsi:type="dcterms:W3CDTF">2022-01-04T04:08:00Z</dcterms:modified>
</cp:coreProperties>
</file>